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307"/>
        <w:gridCol w:w="1198"/>
        <w:gridCol w:w="1032"/>
        <w:gridCol w:w="1334"/>
        <w:gridCol w:w="1268"/>
      </w:tblGrid>
      <w:tr>
        <w:trPr>
          <w:trHeight w:val="300" w:hRule="atLeast"/>
        </w:trPr>
        <w:tc>
          <w:tcPr>
            <w:tcW w:w="966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KEGG pathways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category alternative nam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 (raw)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er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 xml:space="preserve"> P-value  (FDR)(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  (FDR)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(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-cytokine receptor interac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5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1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k-STAT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5E-0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D-like receptor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0E-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6E-0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ri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5E-0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9089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olic DNA-sens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0E-0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8487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ishmanias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0E-0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9724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0703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9724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127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9724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 cell receptor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4362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7896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gas diseas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35990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0386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oebias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55439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05594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aminoglycan biosynthesis - keratan sulfat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0881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695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G-I-like receptor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6468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468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atopoietic cell lineag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9163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7219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ute myeloid leukemi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2009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758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phingolipid biosynthesis - lacto and neolacto serie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3773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2842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8255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0865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 cell receptor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1515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432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466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6444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gamma R-mediated phagocytos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647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3213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 diabetes mellitu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5333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3333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cytokine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179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43822</w:t>
            </w:r>
          </w:p>
        </w:tc>
      </w:tr>
      <w:tr>
        <w:trPr>
          <w:trHeight w:val="300" w:hRule="atLeast"/>
        </w:trPr>
        <w:tc>
          <w:tcPr>
            <w:tcW w:w="966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Ontology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category alternative name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 (raw)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er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t>0</w:t>
            </w:r>
            <w:r>
              <w:rPr>
                <w:sz w:val="18"/>
                <w:b/>
                <w:szCs w:val="18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 xml:space="preserve"> P-value  (FDR)(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  (FDR)</w:t>
            </w:r>
            <w:r>
              <w:rPr>
                <w:rFonts w:cs="Arial" w:ascii="Arial" w:hAnsi="Arial"/>
                <w:b/>
                <w:bCs/>
                <w:vanish/>
                <w:sz w:val="18"/>
                <w:szCs w:val="18"/>
              </w:rPr>
              <w:t>(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e respons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5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6E-1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7E-15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ammatory respons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5E-1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E-14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e system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37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5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E-1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E-14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woundin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6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5E-1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E-14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e respons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5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6E-1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8E-13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in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2305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4E-1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E-12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ommunic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715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1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0E-1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4E-12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71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.1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9E-1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E-1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produc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181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9E-1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4E-1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miss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2306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7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E-1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9E-1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ing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230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0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E-1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E-1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external stimulu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60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9E-1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E-11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1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3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8E-1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9E-1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spac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561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E-1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9E-1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ammed cell death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250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8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E-1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0E-1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ytokine produc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18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1E-1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1E-1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biological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851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.7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8E-1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5E-10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eath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821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8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5E-1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th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62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9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9E-1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cellular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852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3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3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activit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512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6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molecule of bacterial origi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2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0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receptor bindin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512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3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1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828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4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2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6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lipopolysaccharid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49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2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4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ell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1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8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5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1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chemical stimulu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2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6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1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3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ell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8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0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3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region par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44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7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apoptos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98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2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8E-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8E-09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ell death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094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ctivit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487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9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ecular transducer activit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6008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9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ulticellular organismal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23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6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programmed cell death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306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2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ell communic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06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0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9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lymphocyte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67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8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9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protein kinase cascad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72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0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mission via phosphorylation event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230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0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response to stimulu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858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3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8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2303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6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8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0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mononuclear cell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94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5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6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other organism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70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6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6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signal transduc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555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5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1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leukocyte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706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1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signal transduc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96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6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lymphocyte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67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3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6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bacterium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6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0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6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mononuclear cell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94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8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0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signaling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230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2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6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0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defense respons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134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7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3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lymphocyte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2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7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3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leukocyte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69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3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4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str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5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6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1E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5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leukocyte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7066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2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biosynthetic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08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8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ine metabolic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10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7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cell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86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0E-08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177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7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developmental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09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3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66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5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biotic stimulu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60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2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mmune system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68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2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nuclear cell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94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0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onse to stimulu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89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9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0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lymphocyte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25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6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mmune system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68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3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signaling pathway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546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4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5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7066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8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ytokine biosynthetic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0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1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6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developmental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79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3E-0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1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multicellular organismal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2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9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cell prolifer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828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5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nflammatory respons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7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2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leukocyte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269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2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activ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53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4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ptor bindin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510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2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4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logical regul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6500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.2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2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ntracellular protein kinase cascad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074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6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1E-07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I-kappaB kinase/NF-kappaB cascad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312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cell death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09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0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omo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00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4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cellular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79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.8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-kappaB kinase/NF-kappaB cascad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312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0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-organism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170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0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defense respons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13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biological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5078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.7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3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response to external stimulu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10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6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apoptos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30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response to str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8013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1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intracellular protein kinase cascad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106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4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programmed cell death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306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7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-kappaB kinase/NF-kappaB cascad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72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7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secre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30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7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3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2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5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xi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33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2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5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cytokine biosynthetic process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4210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2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2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reg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557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3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9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localiza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3287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9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3E-0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2E-06</w:t>
            </w:r>
          </w:p>
        </w:tc>
      </w:tr>
      <w:tr>
        <w:trPr>
          <w:trHeight w:val="30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regulation of signal transduction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996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E-07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3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6:00Z</dcterms:created>
  <dc:creator>Luis</dc:creator>
  <dc:description/>
  <cp:keywords/>
  <dc:language>en-US</dc:language>
  <cp:lastModifiedBy>Luis Barreiro</cp:lastModifiedBy>
  <dcterms:modified xsi:type="dcterms:W3CDTF">2010-10-30T14:37:00Z</dcterms:modified>
  <cp:revision>5</cp:revision>
  <dc:subject/>
  <dc:title/>
</cp:coreProperties>
</file>